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C8063C" w14:textId="77777777" w:rsidR="002063D8" w:rsidRDefault="002063D8" w:rsidP="001D0C68"/>
    <w:p w14:paraId="0E248325" w14:textId="77777777" w:rsidR="002063D8" w:rsidRDefault="002063D8" w:rsidP="001D0C68"/>
    <w:p w14:paraId="1CA88C0F" w14:textId="38A43225" w:rsidR="001D0C68" w:rsidRPr="006D5EBA" w:rsidRDefault="001D0C68" w:rsidP="001D0C68">
      <w:pPr>
        <w:rPr>
          <w:rFonts w:ascii="Times New Roman" w:hAnsi="Times New Roman" w:cs="Times New Roman"/>
          <w:b/>
          <w:sz w:val="20"/>
          <w:szCs w:val="20"/>
        </w:rPr>
      </w:pPr>
      <w:r w:rsidRPr="006D5EBA">
        <w:rPr>
          <w:rFonts w:ascii="Times New Roman" w:hAnsi="Times New Roman" w:cs="Times New Roman"/>
          <w:b/>
          <w:sz w:val="20"/>
          <w:szCs w:val="20"/>
        </w:rPr>
        <w:t>Supplemental Table 1:  Participant Demographics at Study Enrollment</w:t>
      </w:r>
    </w:p>
    <w:tbl>
      <w:tblPr>
        <w:tblStyle w:val="LightShading"/>
        <w:tblW w:w="9450" w:type="dxa"/>
        <w:tblLayout w:type="fixed"/>
        <w:tblLook w:val="04A0" w:firstRow="1" w:lastRow="0" w:firstColumn="1" w:lastColumn="0" w:noHBand="0" w:noVBand="1"/>
      </w:tblPr>
      <w:tblGrid>
        <w:gridCol w:w="990"/>
        <w:gridCol w:w="3510"/>
        <w:gridCol w:w="1440"/>
        <w:gridCol w:w="1440"/>
        <w:gridCol w:w="2070"/>
      </w:tblGrid>
      <w:tr w:rsidR="001D0C68" w:rsidRPr="006D5EBA" w14:paraId="2B0A793C" w14:textId="77777777" w:rsidTr="006D5E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  <w:tcBorders>
              <w:bottom w:val="single" w:sz="4" w:space="0" w:color="auto"/>
            </w:tcBorders>
          </w:tcPr>
          <w:p w14:paraId="0911D081" w14:textId="77777777" w:rsidR="001D0C68" w:rsidRPr="006D5EBA" w:rsidRDefault="001D0C68" w:rsidP="00C126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4C15C4F" w14:textId="77777777" w:rsidR="001D0C68" w:rsidRPr="006D5EBA" w:rsidRDefault="001D0C68" w:rsidP="00C126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Enrolled</w:t>
            </w:r>
          </w:p>
          <w:p w14:paraId="4A6ECB58" w14:textId="72622913" w:rsidR="001D0C68" w:rsidRPr="006D5EBA" w:rsidRDefault="001D0C68" w:rsidP="00C126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N=12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0A973D9" w14:textId="3232302C" w:rsidR="001D0C68" w:rsidRPr="006D5EBA" w:rsidRDefault="001D0C68" w:rsidP="00C126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</w:p>
          <w:p w14:paraId="2A2EADA9" w14:textId="421C845B" w:rsidR="001D0C68" w:rsidRPr="006D5EBA" w:rsidRDefault="001D0C68" w:rsidP="00C126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N=105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24DD008" w14:textId="175A8A95" w:rsidR="001D0C68" w:rsidRPr="006D5EBA" w:rsidRDefault="00802DC1" w:rsidP="00C126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A36FE5" w:rsidRPr="006D5EBA">
              <w:rPr>
                <w:rFonts w:ascii="Times New Roman" w:hAnsi="Times New Roman" w:cs="Times New Roman"/>
                <w:sz w:val="16"/>
                <w:szCs w:val="16"/>
              </w:rPr>
              <w:t>articipants with 6</w:t>
            </w:r>
            <w:r w:rsidR="006D5EB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36FE5" w:rsidRPr="006D5EBA">
              <w:rPr>
                <w:rFonts w:ascii="Times New Roman" w:hAnsi="Times New Roman" w:cs="Times New Roman"/>
                <w:sz w:val="16"/>
                <w:szCs w:val="16"/>
              </w:rPr>
              <w:t>month f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ollow</w:t>
            </w:r>
            <w:r w:rsidR="006D5EB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36FE5" w:rsidRPr="006D5EBA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  <w:p w14:paraId="497143EF" w14:textId="4C3880FD" w:rsidR="001D0C68" w:rsidRPr="006D5EBA" w:rsidRDefault="001D0C68" w:rsidP="00C126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N=93</w:t>
            </w:r>
          </w:p>
        </w:tc>
      </w:tr>
      <w:tr w:rsidR="00336BC1" w:rsidRPr="006D5EBA" w14:paraId="2E43C771" w14:textId="77777777" w:rsidTr="006D5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9B94E" w14:textId="77777777" w:rsidR="00336BC1" w:rsidRPr="006D5EBA" w:rsidRDefault="00336BC1" w:rsidP="00336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Gender (female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58B59" w14:textId="19F2AE2A" w:rsidR="00336BC1" w:rsidRPr="006D5EBA" w:rsidRDefault="0040737A" w:rsidP="0033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68 (53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6BC40" w14:textId="10396EB5" w:rsidR="00336BC1" w:rsidRPr="006D5EBA" w:rsidRDefault="0040737A" w:rsidP="0033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56 (53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0D810" w14:textId="012C3BB8" w:rsidR="00336BC1" w:rsidRPr="006D5EBA" w:rsidRDefault="00336BC1" w:rsidP="0033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47 (51%)</w:t>
            </w:r>
          </w:p>
        </w:tc>
      </w:tr>
      <w:tr w:rsidR="00336BC1" w:rsidRPr="006D5EBA" w14:paraId="5A98386F" w14:textId="77777777" w:rsidTr="006D5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71815" w14:textId="77777777" w:rsidR="00336BC1" w:rsidRPr="006D5EBA" w:rsidRDefault="00336BC1" w:rsidP="00336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Age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A2E43" w14:textId="4C387D08" w:rsidR="00336BC1" w:rsidRPr="006D5EBA" w:rsidRDefault="0040737A" w:rsidP="0033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bookmarkStart w:id="0" w:name="_GoBack"/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bookmarkEnd w:id="0"/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9 (2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3DC42" w14:textId="34C7CC8E" w:rsidR="00336BC1" w:rsidRPr="006D5EBA" w:rsidRDefault="0040737A" w:rsidP="0033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1 (2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5A8EA" w14:textId="01B7451C" w:rsidR="00336BC1" w:rsidRPr="006D5EBA" w:rsidRDefault="00336BC1" w:rsidP="0033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1 (2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336BC1" w:rsidRPr="006D5EBA" w14:paraId="5BE0F414" w14:textId="77777777" w:rsidTr="006D5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9D1FE" w14:textId="77777777" w:rsidR="00336BC1" w:rsidRPr="006D5EBA" w:rsidRDefault="00336BC1" w:rsidP="00336B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B9C4AF" w14:textId="77777777" w:rsidR="00336BC1" w:rsidRPr="006D5EBA" w:rsidRDefault="00336BC1" w:rsidP="00336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 xml:space="preserve">Primary </w:t>
            </w:r>
          </w:p>
          <w:p w14:paraId="34BB2506" w14:textId="77777777" w:rsidR="00336BC1" w:rsidRPr="006D5EBA" w:rsidRDefault="00336BC1" w:rsidP="00336BC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Caregiver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81A8B" w14:textId="77777777" w:rsidR="00336BC1" w:rsidRPr="006D5EBA" w:rsidRDefault="00336BC1" w:rsidP="0033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Biological pare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05784" w14:textId="4CCEE7E9" w:rsidR="00336BC1" w:rsidRPr="006D5EBA" w:rsidRDefault="0040737A" w:rsidP="0033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61 (4</w:t>
            </w:r>
            <w:r w:rsidR="002063D8" w:rsidRPr="006D5EB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F054A" w14:textId="0D1A2285" w:rsidR="00336BC1" w:rsidRPr="006D5EBA" w:rsidRDefault="0040737A" w:rsidP="0033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51 (4</w:t>
            </w:r>
            <w:r w:rsidR="002063D8" w:rsidRPr="006D5EB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AA39A" w14:textId="09CF7A59" w:rsidR="00336BC1" w:rsidRPr="006D5EBA" w:rsidRDefault="00336BC1" w:rsidP="0033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47 (51%)</w:t>
            </w:r>
          </w:p>
        </w:tc>
      </w:tr>
      <w:tr w:rsidR="00336BC1" w:rsidRPr="006D5EBA" w14:paraId="32D2D70C" w14:textId="77777777" w:rsidTr="006D5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09AB3" w14:textId="77777777" w:rsidR="00336BC1" w:rsidRPr="006D5EBA" w:rsidRDefault="00336BC1" w:rsidP="00336BC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BB366" w14:textId="77777777" w:rsidR="00336BC1" w:rsidRPr="006D5EBA" w:rsidRDefault="00336BC1" w:rsidP="0033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Grandpare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166A5" w14:textId="541E39B9" w:rsidR="00336BC1" w:rsidRPr="006D5EBA" w:rsidRDefault="0040737A" w:rsidP="0033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20 (1</w:t>
            </w:r>
            <w:r w:rsidR="002063D8" w:rsidRPr="006D5EB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E18E3" w14:textId="63145305" w:rsidR="00336BC1" w:rsidRPr="006D5EBA" w:rsidRDefault="0040737A" w:rsidP="0033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15 (14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D8539" w14:textId="77956C5D" w:rsidR="00336BC1" w:rsidRPr="006D5EBA" w:rsidRDefault="00336BC1" w:rsidP="0033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14 (15%)</w:t>
            </w:r>
          </w:p>
        </w:tc>
      </w:tr>
      <w:tr w:rsidR="00336BC1" w:rsidRPr="006D5EBA" w14:paraId="69A97192" w14:textId="77777777" w:rsidTr="006D5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0ACE4" w14:textId="77777777" w:rsidR="00336BC1" w:rsidRPr="006D5EBA" w:rsidRDefault="00336BC1" w:rsidP="00336BC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59640" w14:textId="77777777" w:rsidR="00336BC1" w:rsidRPr="006D5EBA" w:rsidRDefault="00336BC1" w:rsidP="0033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Aunt/Unc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135BE" w14:textId="410CE35C" w:rsidR="00336BC1" w:rsidRPr="006D5EBA" w:rsidRDefault="0040737A" w:rsidP="0033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35 (27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1CC8D" w14:textId="2E2B11A5" w:rsidR="00336BC1" w:rsidRPr="006D5EBA" w:rsidRDefault="0040737A" w:rsidP="0033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28 (27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0F2A5" w14:textId="3A6B294A" w:rsidR="00336BC1" w:rsidRPr="006D5EBA" w:rsidRDefault="00336BC1" w:rsidP="0033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23 (25%)</w:t>
            </w:r>
          </w:p>
        </w:tc>
      </w:tr>
      <w:tr w:rsidR="00336BC1" w:rsidRPr="006D5EBA" w14:paraId="12510FB3" w14:textId="77777777" w:rsidTr="006D5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6EC5F" w14:textId="77777777" w:rsidR="00336BC1" w:rsidRPr="006D5EBA" w:rsidRDefault="00336BC1" w:rsidP="00336BC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6B56F" w14:textId="77777777" w:rsidR="00336BC1" w:rsidRPr="006D5EBA" w:rsidRDefault="00336BC1" w:rsidP="0033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Sibl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E4016" w14:textId="6E780C6B" w:rsidR="00336BC1" w:rsidRPr="006D5EBA" w:rsidRDefault="0040737A" w:rsidP="0033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6 (</w:t>
            </w:r>
            <w:r w:rsidR="002063D8" w:rsidRPr="006D5EB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B0A49" w14:textId="19F7F8AE" w:rsidR="00336BC1" w:rsidRPr="006D5EBA" w:rsidRDefault="0040737A" w:rsidP="0033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5 (</w:t>
            </w:r>
            <w:r w:rsidR="002063D8" w:rsidRPr="006D5EB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67DBE" w14:textId="3C1BDF50" w:rsidR="00336BC1" w:rsidRPr="006D5EBA" w:rsidRDefault="00336BC1" w:rsidP="0033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5 (5%)</w:t>
            </w:r>
          </w:p>
        </w:tc>
      </w:tr>
      <w:tr w:rsidR="00336BC1" w:rsidRPr="006D5EBA" w14:paraId="656C7E75" w14:textId="77777777" w:rsidTr="006D5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4057E" w14:textId="77777777" w:rsidR="00336BC1" w:rsidRPr="006D5EBA" w:rsidRDefault="00336BC1" w:rsidP="00336BC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386D8" w14:textId="77777777" w:rsidR="00336BC1" w:rsidRPr="006D5EBA" w:rsidRDefault="00336BC1" w:rsidP="0033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32671" w14:textId="51B6B93A" w:rsidR="00336BC1" w:rsidRPr="006D5EBA" w:rsidRDefault="0040737A" w:rsidP="0033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6 (</w:t>
            </w:r>
            <w:r w:rsidR="002063D8" w:rsidRPr="006D5EB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8DEAB" w14:textId="1494BBEF" w:rsidR="00336BC1" w:rsidRPr="006D5EBA" w:rsidRDefault="0040737A" w:rsidP="0033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6 (</w:t>
            </w:r>
            <w:r w:rsidR="002063D8" w:rsidRPr="006D5EB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30390" w14:textId="1452DB54" w:rsidR="00336BC1" w:rsidRPr="006D5EBA" w:rsidRDefault="00336BC1" w:rsidP="0033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4 (4%)</w:t>
            </w:r>
          </w:p>
        </w:tc>
      </w:tr>
      <w:tr w:rsidR="00336BC1" w:rsidRPr="006D5EBA" w14:paraId="383CF880" w14:textId="77777777" w:rsidTr="006D5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C4E8F" w14:textId="77777777" w:rsidR="00336BC1" w:rsidRPr="006D5EBA" w:rsidRDefault="00336BC1" w:rsidP="00336BC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Orphan status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E87AF" w14:textId="77777777" w:rsidR="00336BC1" w:rsidRPr="006D5EBA" w:rsidRDefault="00336BC1" w:rsidP="0033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Both parents al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E4481" w14:textId="4D9B5F93" w:rsidR="00336BC1" w:rsidRPr="006D5EBA" w:rsidRDefault="0040737A" w:rsidP="0033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28 (2</w:t>
            </w:r>
            <w:r w:rsidR="002063D8" w:rsidRPr="006D5E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82634" w14:textId="3F541D9B" w:rsidR="00336BC1" w:rsidRPr="006D5EBA" w:rsidRDefault="0040737A" w:rsidP="0033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26 (2</w:t>
            </w:r>
            <w:r w:rsidR="002063D8" w:rsidRPr="006D5EB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E8CBC" w14:textId="49B4E222" w:rsidR="00336BC1" w:rsidRPr="006D5EBA" w:rsidRDefault="00336BC1" w:rsidP="0033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23 (25%)</w:t>
            </w:r>
          </w:p>
        </w:tc>
      </w:tr>
      <w:tr w:rsidR="00336BC1" w:rsidRPr="006D5EBA" w14:paraId="775C89CB" w14:textId="77777777" w:rsidTr="006D5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61B66" w14:textId="77777777" w:rsidR="00336BC1" w:rsidRPr="006D5EBA" w:rsidRDefault="00336BC1" w:rsidP="00336BC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5C3D0" w14:textId="77777777" w:rsidR="00336BC1" w:rsidRPr="006D5EBA" w:rsidRDefault="00336BC1" w:rsidP="0033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Single orph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B3B0C" w14:textId="74DF7392" w:rsidR="00336BC1" w:rsidRPr="006D5EBA" w:rsidRDefault="0040737A" w:rsidP="0033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64 (53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5DF66" w14:textId="4549671E" w:rsidR="00336BC1" w:rsidRPr="006D5EBA" w:rsidRDefault="0040737A" w:rsidP="0033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55 (52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827EA" w14:textId="3B540A2B" w:rsidR="00336BC1" w:rsidRPr="006D5EBA" w:rsidRDefault="00336BC1" w:rsidP="0033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50 (56%)</w:t>
            </w:r>
          </w:p>
        </w:tc>
      </w:tr>
      <w:tr w:rsidR="00336BC1" w:rsidRPr="006D5EBA" w14:paraId="2384AE03" w14:textId="77777777" w:rsidTr="006D5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F366B" w14:textId="77777777" w:rsidR="00336BC1" w:rsidRPr="006D5EBA" w:rsidRDefault="00336BC1" w:rsidP="00336BC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78283" w14:textId="77777777" w:rsidR="00336BC1" w:rsidRPr="006D5EBA" w:rsidRDefault="00336BC1" w:rsidP="0033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Double orph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B06A6" w14:textId="29DF8289" w:rsidR="00336BC1" w:rsidRPr="006D5EBA" w:rsidRDefault="0040737A" w:rsidP="0033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32 (25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694AE" w14:textId="7FA0CD88" w:rsidR="00336BC1" w:rsidRPr="006D5EBA" w:rsidRDefault="0040737A" w:rsidP="0033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24 (2</w:t>
            </w:r>
            <w:r w:rsidR="002063D8" w:rsidRPr="006D5EB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2E725" w14:textId="2216E8F7" w:rsidR="00336BC1" w:rsidRPr="006D5EBA" w:rsidRDefault="00336BC1" w:rsidP="0033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20 (22%)</w:t>
            </w:r>
          </w:p>
        </w:tc>
      </w:tr>
      <w:tr w:rsidR="00336BC1" w:rsidRPr="006D5EBA" w14:paraId="46E6291B" w14:textId="77777777" w:rsidTr="006D5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47525" w14:textId="77777777" w:rsidR="00336BC1" w:rsidRPr="006D5EBA" w:rsidRDefault="00336BC1" w:rsidP="00336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Perinatal HIV Transmiss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7978D" w14:textId="5D8A0DD7" w:rsidR="00336BC1" w:rsidRPr="006D5EBA" w:rsidRDefault="0040737A" w:rsidP="0033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112 (8</w:t>
            </w:r>
            <w:r w:rsidR="002063D8" w:rsidRPr="006D5EB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ECDEF" w14:textId="67FCF64C" w:rsidR="00336BC1" w:rsidRPr="006D5EBA" w:rsidRDefault="0040737A" w:rsidP="0033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90 (8</w:t>
            </w:r>
            <w:r w:rsidR="002063D8" w:rsidRPr="006D5EB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EF3DB" w14:textId="2B54B2FA" w:rsidR="00336BC1" w:rsidRPr="006D5EBA" w:rsidRDefault="00336BC1" w:rsidP="0033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78 (84%)</w:t>
            </w:r>
          </w:p>
        </w:tc>
      </w:tr>
      <w:tr w:rsidR="00336BC1" w:rsidRPr="006D5EBA" w14:paraId="63BCEF52" w14:textId="77777777" w:rsidTr="006D5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3DC8F" w14:textId="77777777" w:rsidR="00336BC1" w:rsidRPr="006D5EBA" w:rsidRDefault="00336BC1" w:rsidP="00336BC1">
            <w:pPr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bCs w:val="0"/>
                <w:sz w:val="16"/>
                <w:szCs w:val="16"/>
              </w:rPr>
              <w:t>Livelihood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11512" w14:textId="77777777" w:rsidR="00336BC1" w:rsidRPr="006D5EBA" w:rsidRDefault="00336BC1" w:rsidP="0033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In Schoo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D7D3E" w14:textId="3F5AA650" w:rsidR="00336BC1" w:rsidRPr="006D5EBA" w:rsidRDefault="0040737A" w:rsidP="0033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85 (66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21315" w14:textId="11FC2267" w:rsidR="00336BC1" w:rsidRPr="006D5EBA" w:rsidRDefault="0040737A" w:rsidP="0033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68 (6</w:t>
            </w:r>
            <w:r w:rsidR="002063D8" w:rsidRPr="006D5EB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2C14E" w14:textId="6B813003" w:rsidR="00336BC1" w:rsidRPr="006D5EBA" w:rsidRDefault="00336BC1" w:rsidP="0033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65 (70%)</w:t>
            </w:r>
          </w:p>
        </w:tc>
      </w:tr>
      <w:tr w:rsidR="00336BC1" w:rsidRPr="006D5EBA" w14:paraId="036DBA2D" w14:textId="77777777" w:rsidTr="006D5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6175F" w14:textId="77777777" w:rsidR="00336BC1" w:rsidRPr="006D5EBA" w:rsidRDefault="00336BC1" w:rsidP="00336BC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B77A5" w14:textId="77777777" w:rsidR="00336BC1" w:rsidRPr="006D5EBA" w:rsidRDefault="00336BC1" w:rsidP="0033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Work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1DD90" w14:textId="70634434" w:rsidR="00336BC1" w:rsidRPr="006D5EBA" w:rsidRDefault="0040737A" w:rsidP="0033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10 (8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9D081" w14:textId="50C36DF8" w:rsidR="00336BC1" w:rsidRPr="006D5EBA" w:rsidRDefault="0040737A" w:rsidP="0033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9 (</w:t>
            </w:r>
            <w:r w:rsidR="002063D8" w:rsidRPr="006D5EB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0BD5A" w14:textId="561BD14F" w:rsidR="00336BC1" w:rsidRPr="006D5EBA" w:rsidRDefault="00336BC1" w:rsidP="0033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11 (12%)</w:t>
            </w:r>
          </w:p>
        </w:tc>
      </w:tr>
      <w:tr w:rsidR="00802DC1" w:rsidRPr="006D5EBA" w14:paraId="7B566B43" w14:textId="77777777" w:rsidTr="006D5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BF178" w14:textId="77777777" w:rsidR="00802DC1" w:rsidRPr="006D5EBA" w:rsidRDefault="00802DC1" w:rsidP="00802DC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B4702" w14:textId="77777777" w:rsidR="00802DC1" w:rsidRPr="006D5EBA" w:rsidRDefault="00802DC1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63DB9" w14:textId="4A1B5685" w:rsidR="00802DC1" w:rsidRPr="006D5EBA" w:rsidRDefault="0040737A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4 (3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FFD55" w14:textId="06ADCA25" w:rsidR="00802DC1" w:rsidRPr="006D5EBA" w:rsidRDefault="0040737A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3 (</w:t>
            </w:r>
            <w:r w:rsidR="002063D8" w:rsidRPr="006D5EB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6650B" w14:textId="69EA79E9" w:rsidR="00802DC1" w:rsidRPr="006D5EBA" w:rsidRDefault="00802DC1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3 (3%)</w:t>
            </w:r>
          </w:p>
        </w:tc>
      </w:tr>
      <w:tr w:rsidR="00802DC1" w:rsidRPr="006D5EBA" w14:paraId="216FA6FD" w14:textId="77777777" w:rsidTr="006D5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DF202" w14:textId="77777777" w:rsidR="00802DC1" w:rsidRPr="006D5EBA" w:rsidRDefault="00802DC1" w:rsidP="00802DC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A1C8E" w14:textId="77777777" w:rsidR="00802DC1" w:rsidRPr="006D5EBA" w:rsidRDefault="00802DC1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28284" w14:textId="25A0E9F8" w:rsidR="00802DC1" w:rsidRPr="006D5EBA" w:rsidRDefault="0040737A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29 (2</w:t>
            </w:r>
            <w:r w:rsidR="002063D8" w:rsidRPr="006D5EB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647A7" w14:textId="7A35E30B" w:rsidR="00802DC1" w:rsidRPr="006D5EBA" w:rsidRDefault="0040737A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25 (2</w:t>
            </w:r>
            <w:r w:rsidR="002063D8" w:rsidRPr="006D5EB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7CA3A" w14:textId="2604169E" w:rsidR="00802DC1" w:rsidRPr="006D5EBA" w:rsidRDefault="00802DC1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23 (2</w:t>
            </w:r>
            <w:r w:rsidR="002063D8" w:rsidRPr="006D5EB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336BC1" w:rsidRPr="006D5EBA" w14:paraId="771AA404" w14:textId="77777777" w:rsidTr="006D5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6022A" w14:textId="77777777" w:rsidR="00336BC1" w:rsidRPr="006D5EBA" w:rsidRDefault="00336BC1" w:rsidP="00336BC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 xml:space="preserve">Home </w:t>
            </w:r>
          </w:p>
          <w:p w14:paraId="0B6DDF53" w14:textId="77777777" w:rsidR="00336BC1" w:rsidRPr="006D5EBA" w:rsidRDefault="00336BC1" w:rsidP="00336BC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 xml:space="preserve">Environment 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D335E" w14:textId="11BA47A9" w:rsidR="00336BC1" w:rsidRPr="006D5EBA" w:rsidRDefault="00336BC1" w:rsidP="0033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 xml:space="preserve">Electricity </w:t>
            </w:r>
            <w:r w:rsidR="0040737A" w:rsidRPr="006D5EBA">
              <w:rPr>
                <w:rFonts w:ascii="Times New Roman" w:hAnsi="Times New Roman" w:cs="Times New Roman"/>
                <w:sz w:val="16"/>
                <w:szCs w:val="16"/>
              </w:rPr>
              <w:t>onl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C67D5" w14:textId="1183CB8D" w:rsidR="00336BC1" w:rsidRPr="006D5EBA" w:rsidRDefault="0040737A" w:rsidP="0033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22 (17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86A2D" w14:textId="7E62AA46" w:rsidR="00336BC1" w:rsidRPr="006D5EBA" w:rsidRDefault="0040737A" w:rsidP="0033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17 (16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E0FB1" w14:textId="57186853" w:rsidR="00336BC1" w:rsidRPr="006D5EBA" w:rsidRDefault="00406B47" w:rsidP="0033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14 (15%)</w:t>
            </w:r>
          </w:p>
        </w:tc>
      </w:tr>
      <w:tr w:rsidR="00336BC1" w:rsidRPr="006D5EBA" w14:paraId="7BEC13BE" w14:textId="77777777" w:rsidTr="006D5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321E4" w14:textId="77777777" w:rsidR="00336BC1" w:rsidRPr="006D5EBA" w:rsidRDefault="00336BC1" w:rsidP="00336BC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80C27" w14:textId="325BE7AD" w:rsidR="00336BC1" w:rsidRPr="006D5EBA" w:rsidRDefault="00336BC1" w:rsidP="0033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Indoor plumbing</w:t>
            </w:r>
            <w:r w:rsidR="0040737A" w:rsidRPr="006D5EBA">
              <w:rPr>
                <w:rFonts w:ascii="Times New Roman" w:hAnsi="Times New Roman" w:cs="Times New Roman"/>
                <w:sz w:val="16"/>
                <w:szCs w:val="16"/>
              </w:rPr>
              <w:t xml:space="preserve"> onl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FB395" w14:textId="7DBB098E" w:rsidR="00336BC1" w:rsidRPr="006D5EBA" w:rsidRDefault="0040737A" w:rsidP="0033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12 (9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73CB0" w14:textId="1C7D6396" w:rsidR="00336BC1" w:rsidRPr="006D5EBA" w:rsidRDefault="0040737A" w:rsidP="0033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9 (</w:t>
            </w:r>
            <w:r w:rsidR="002063D8" w:rsidRPr="006D5EB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003FA" w14:textId="0CB0F63F" w:rsidR="00336BC1" w:rsidRPr="006D5EBA" w:rsidRDefault="00406B47" w:rsidP="0033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7 (</w:t>
            </w:r>
            <w:r w:rsidR="002063D8" w:rsidRPr="006D5EB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802DC1" w:rsidRPr="006D5EBA" w14:paraId="19D7C36E" w14:textId="77777777" w:rsidTr="006D5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E4B9F" w14:textId="77777777" w:rsidR="00802DC1" w:rsidRPr="006D5EBA" w:rsidRDefault="00802DC1" w:rsidP="00802DC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7E64E" w14:textId="0AD3A40E" w:rsidR="00802DC1" w:rsidRPr="006D5EBA" w:rsidRDefault="00802DC1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  <w:r w:rsidR="0040737A" w:rsidRPr="006D5EB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C1BC6" w14:textId="22614400" w:rsidR="00802DC1" w:rsidRPr="006D5EBA" w:rsidRDefault="0040737A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71 (5</w:t>
            </w:r>
            <w:r w:rsidR="002063D8" w:rsidRPr="006D5EB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B2C7A" w14:textId="5DF7016D" w:rsidR="00802DC1" w:rsidRPr="006D5EBA" w:rsidRDefault="0040737A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61 (58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644F8" w14:textId="2DF0B8BF" w:rsidR="00802DC1" w:rsidRPr="006D5EBA" w:rsidRDefault="00802DC1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54 (58%)</w:t>
            </w:r>
          </w:p>
        </w:tc>
      </w:tr>
      <w:tr w:rsidR="00802DC1" w:rsidRPr="006D5EBA" w14:paraId="2A704F7D" w14:textId="77777777" w:rsidTr="006D5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12370" w14:textId="77777777" w:rsidR="00802DC1" w:rsidRPr="006D5EBA" w:rsidRDefault="00802DC1" w:rsidP="00802DC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9364F" w14:textId="77777777" w:rsidR="00802DC1" w:rsidRPr="006D5EBA" w:rsidRDefault="00802DC1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3A65B" w14:textId="3C2DF1FC" w:rsidR="00802DC1" w:rsidRPr="006D5EBA" w:rsidRDefault="0040737A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23 (18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55E80" w14:textId="3AC01245" w:rsidR="00802DC1" w:rsidRPr="006D5EBA" w:rsidRDefault="0040737A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18 (17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71A42" w14:textId="2F713839" w:rsidR="00802DC1" w:rsidRPr="006D5EBA" w:rsidRDefault="00802DC1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18 (19%)</w:t>
            </w:r>
          </w:p>
        </w:tc>
      </w:tr>
      <w:tr w:rsidR="00802DC1" w:rsidRPr="006D5EBA" w14:paraId="063ACC28" w14:textId="77777777" w:rsidTr="006D5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624F6" w14:textId="77777777" w:rsidR="00802DC1" w:rsidRPr="006D5EBA" w:rsidRDefault="00802DC1" w:rsidP="00802D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Own a Cell Pho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EDA15" w14:textId="06B03F3B" w:rsidR="00802DC1" w:rsidRPr="006D5EBA" w:rsidRDefault="0040737A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83 (6</w:t>
            </w:r>
            <w:r w:rsidR="002063D8" w:rsidRPr="006D5EB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4ADD5" w14:textId="388A9F67" w:rsidR="00802DC1" w:rsidRPr="006D5EBA" w:rsidRDefault="0040737A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69 (6</w:t>
            </w:r>
            <w:r w:rsidR="002063D8" w:rsidRPr="006D5EB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DB49F" w14:textId="04F655E3" w:rsidR="00802DC1" w:rsidRPr="006D5EBA" w:rsidRDefault="00802DC1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62 (67%)</w:t>
            </w:r>
          </w:p>
        </w:tc>
      </w:tr>
      <w:tr w:rsidR="00802DC1" w:rsidRPr="006D5EBA" w14:paraId="16F30233" w14:textId="77777777" w:rsidTr="006D5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6BF53" w14:textId="77777777" w:rsidR="00802DC1" w:rsidRPr="006D5EBA" w:rsidRDefault="00802DC1" w:rsidP="00802D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Behaviors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68DBF" w14:textId="47920F6B" w:rsidR="00802DC1" w:rsidRPr="006D5EBA" w:rsidRDefault="00802DC1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Report sexual activ</w:t>
            </w:r>
            <w:r w:rsidR="002063D8" w:rsidRPr="006D5EBA">
              <w:rPr>
                <w:rFonts w:ascii="Times New Roman" w:hAnsi="Times New Roman" w:cs="Times New Roman"/>
                <w:sz w:val="16"/>
                <w:szCs w:val="16"/>
              </w:rPr>
              <w:t>it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72266" w14:textId="348F2359" w:rsidR="00802DC1" w:rsidRPr="006D5EBA" w:rsidRDefault="0040737A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42 (33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8B3E1" w14:textId="06CF7D8A" w:rsidR="00802DC1" w:rsidRPr="006D5EBA" w:rsidRDefault="0040737A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30 (2</w:t>
            </w:r>
            <w:r w:rsidR="002063D8" w:rsidRPr="006D5EB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969E5" w14:textId="552D274A" w:rsidR="00802DC1" w:rsidRPr="006D5EBA" w:rsidRDefault="00802DC1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27 (29%)</w:t>
            </w:r>
          </w:p>
        </w:tc>
      </w:tr>
      <w:tr w:rsidR="00802DC1" w:rsidRPr="006D5EBA" w14:paraId="3FF3CCE0" w14:textId="77777777" w:rsidTr="006D5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82078" w14:textId="77777777" w:rsidR="00802DC1" w:rsidRPr="006D5EBA" w:rsidRDefault="00802DC1" w:rsidP="00802DC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24913" w14:textId="77777777" w:rsidR="00802DC1" w:rsidRPr="006D5EBA" w:rsidRDefault="00802DC1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Age at sexual debut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E12DF" w14:textId="10694743" w:rsidR="00802DC1" w:rsidRPr="006D5EBA" w:rsidRDefault="0040737A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5 (3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A418E" w14:textId="6ACF8DB0" w:rsidR="00802DC1" w:rsidRPr="006D5EBA" w:rsidRDefault="0040737A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6 (3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1D4C2" w14:textId="21554810" w:rsidR="00802DC1" w:rsidRPr="006D5EBA" w:rsidRDefault="00802DC1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802DC1" w:rsidRPr="006D5EBA" w14:paraId="6CB7FEBA" w14:textId="77777777" w:rsidTr="006D5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77828" w14:textId="77777777" w:rsidR="00802DC1" w:rsidRPr="006D5EBA" w:rsidRDefault="00802DC1" w:rsidP="00802DC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954A6" w14:textId="77777777" w:rsidR="00802DC1" w:rsidRPr="006D5EBA" w:rsidRDefault="00802DC1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Reports condom use with latest sexual encounter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EDDC9" w14:textId="5576C647" w:rsidR="00802DC1" w:rsidRPr="006D5EBA" w:rsidRDefault="0040737A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28 (6</w:t>
            </w:r>
            <w:r w:rsidR="002063D8" w:rsidRPr="006D5EB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12E09" w14:textId="76AD54DC" w:rsidR="00802DC1" w:rsidRPr="006D5EBA" w:rsidRDefault="0040737A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21 (7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FDEEB" w14:textId="1FD4DC2F" w:rsidR="00802DC1" w:rsidRPr="006D5EBA" w:rsidRDefault="00802DC1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40737A" w:rsidRPr="006D5EB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(70%)</w:t>
            </w:r>
          </w:p>
        </w:tc>
      </w:tr>
      <w:tr w:rsidR="00802DC1" w:rsidRPr="006D5EBA" w14:paraId="1E6DEA88" w14:textId="77777777" w:rsidTr="006D5EB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40D92" w14:textId="77777777" w:rsidR="00802DC1" w:rsidRPr="006D5EBA" w:rsidRDefault="00802DC1" w:rsidP="00802DC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97860" w14:textId="77777777" w:rsidR="00802DC1" w:rsidRPr="006D5EBA" w:rsidRDefault="00802DC1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Report consuming alcohol/other drug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EA6EA" w14:textId="62D037B3" w:rsidR="00802DC1" w:rsidRPr="006D5EBA" w:rsidRDefault="0040737A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13 (10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BC8A7" w14:textId="35E32540" w:rsidR="00802DC1" w:rsidRPr="006D5EBA" w:rsidRDefault="0040737A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11 (1</w:t>
            </w:r>
            <w:r w:rsidR="002063D8" w:rsidRPr="006D5E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D76F9" w14:textId="294AE6AC" w:rsidR="00802DC1" w:rsidRPr="006D5EBA" w:rsidRDefault="00802DC1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8 (9%)</w:t>
            </w:r>
          </w:p>
        </w:tc>
      </w:tr>
      <w:tr w:rsidR="0040737A" w:rsidRPr="006D5EBA" w14:paraId="737FE80C" w14:textId="77777777" w:rsidTr="006D5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2DAC07" w14:textId="0B7D7ECF" w:rsidR="0040737A" w:rsidRPr="006D5EBA" w:rsidRDefault="0040737A" w:rsidP="00802DC1">
            <w:pPr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bCs w:val="0"/>
                <w:sz w:val="16"/>
                <w:szCs w:val="16"/>
              </w:rPr>
              <w:t>Mental Health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D8839" w14:textId="5B9D7AF8" w:rsidR="0040737A" w:rsidRPr="006D5EBA" w:rsidRDefault="0040737A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PHQ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FB9F6" w14:textId="692F1FDE" w:rsidR="0040737A" w:rsidRPr="006D5EBA" w:rsidRDefault="0040737A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8 (4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E089B" w14:textId="71340718" w:rsidR="0040737A" w:rsidRPr="006D5EBA" w:rsidRDefault="0040737A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8 (3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CEDEA" w14:textId="4F81B482" w:rsidR="0040737A" w:rsidRPr="006D5EBA" w:rsidRDefault="0040737A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5 (3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40737A" w:rsidRPr="006D5EBA" w14:paraId="09BF1682" w14:textId="77777777" w:rsidTr="006D5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F5FD7D" w14:textId="77777777" w:rsidR="0040737A" w:rsidRPr="006D5EBA" w:rsidRDefault="0040737A" w:rsidP="00802DC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A51E4" w14:textId="2BE6CD86" w:rsidR="0040737A" w:rsidRPr="006D5EBA" w:rsidRDefault="0040737A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 xml:space="preserve">Cutoff </w:t>
            </w:r>
            <w:r w:rsidRPr="006D5EB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47B7C" w14:textId="1C9E1B74" w:rsidR="0040737A" w:rsidRPr="006D5EBA" w:rsidRDefault="0040737A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21 (1</w:t>
            </w:r>
            <w:r w:rsidR="002063D8" w:rsidRPr="006D5EB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20DDB" w14:textId="47BA5F99" w:rsidR="0040737A" w:rsidRPr="006D5EBA" w:rsidRDefault="0040737A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16 (15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A3AD1" w14:textId="1276D364" w:rsidR="0040737A" w:rsidRPr="006D5EBA" w:rsidRDefault="0040737A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14 (15%)</w:t>
            </w:r>
          </w:p>
        </w:tc>
      </w:tr>
      <w:tr w:rsidR="0040737A" w:rsidRPr="006D5EBA" w14:paraId="6532E9A9" w14:textId="77777777" w:rsidTr="006D5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CF2C08" w14:textId="77777777" w:rsidR="0040737A" w:rsidRPr="006D5EBA" w:rsidRDefault="0040737A" w:rsidP="00802DC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8E83A" w14:textId="6D112BB0" w:rsidR="0040737A" w:rsidRPr="006D5EBA" w:rsidRDefault="0040737A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SDQ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1D12F" w14:textId="4A401A84" w:rsidR="0040737A" w:rsidRPr="006D5EBA" w:rsidRDefault="0040737A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3004B" w14:textId="192D70F7" w:rsidR="0040737A" w:rsidRPr="006D5EBA" w:rsidRDefault="0040737A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F1FC6" w14:textId="51F3BBA7" w:rsidR="0040737A" w:rsidRPr="006D5EBA" w:rsidRDefault="0040737A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2 (3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40737A" w:rsidRPr="006D5EBA" w14:paraId="2BD7375E" w14:textId="77777777" w:rsidTr="006D5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3AE676" w14:textId="77777777" w:rsidR="0040737A" w:rsidRPr="006D5EBA" w:rsidRDefault="0040737A" w:rsidP="00802DC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8368E" w14:textId="0EBBB708" w:rsidR="0040737A" w:rsidRPr="006D5EBA" w:rsidRDefault="0040737A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 xml:space="preserve">Cutoff </w:t>
            </w:r>
            <w:r w:rsidRPr="006D5EB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 xml:space="preserve"> 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19876" w14:textId="74A987C2" w:rsidR="0040737A" w:rsidRPr="006D5EBA" w:rsidRDefault="0040737A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1 (</w:t>
            </w:r>
            <w:r w:rsidR="002063D8" w:rsidRPr="006D5E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2CD84" w14:textId="62EE756F" w:rsidR="0040737A" w:rsidRPr="006D5EBA" w:rsidRDefault="0040737A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33B4F" w14:textId="2065DB3E" w:rsidR="0040737A" w:rsidRPr="006D5EBA" w:rsidRDefault="0040737A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</w:tr>
      <w:tr w:rsidR="0040737A" w:rsidRPr="006D5EBA" w14:paraId="5E65BF90" w14:textId="77777777" w:rsidTr="006D5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18B06F" w14:textId="77777777" w:rsidR="0040737A" w:rsidRPr="006D5EBA" w:rsidRDefault="0040737A" w:rsidP="00802DC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564F9" w14:textId="196EC8DD" w:rsidR="0040737A" w:rsidRPr="006D5EBA" w:rsidRDefault="0040737A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Traum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F6558" w14:textId="09A5B249" w:rsidR="0040737A" w:rsidRPr="006D5EBA" w:rsidRDefault="0040737A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4 (7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FC658" w14:textId="65FC1388" w:rsidR="0040737A" w:rsidRPr="006D5EBA" w:rsidRDefault="0040737A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1 (7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914F5" w14:textId="7E37BA7A" w:rsidR="0040737A" w:rsidRPr="006D5EBA" w:rsidRDefault="0040737A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9 (7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</w:tr>
      <w:tr w:rsidR="0040737A" w:rsidRPr="006D5EBA" w14:paraId="31FC6EBF" w14:textId="77777777" w:rsidTr="006D5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2D8E0" w14:textId="77777777" w:rsidR="0040737A" w:rsidRPr="006D5EBA" w:rsidRDefault="0040737A" w:rsidP="00802DC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6A985" w14:textId="464CCF27" w:rsidR="0040737A" w:rsidRPr="006D5EBA" w:rsidRDefault="0040737A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 xml:space="preserve">Cutoff </w:t>
            </w:r>
            <w:r w:rsidRPr="006D5EB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 xml:space="preserve"> 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22A3D" w14:textId="3320AB1D" w:rsidR="0040737A" w:rsidRPr="006D5EBA" w:rsidRDefault="0040737A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22 (17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B19B7" w14:textId="548F0E59" w:rsidR="0040737A" w:rsidRPr="006D5EBA" w:rsidRDefault="0040737A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17 (16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Style w:val="TableGrid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CellMar>
                <w:left w:w="21" w:type="dxa"/>
                <w:right w:w="21" w:type="dxa"/>
              </w:tblCellMar>
              <w:tblLook w:val="04A0" w:firstRow="1" w:lastRow="0" w:firstColumn="1" w:lastColumn="0" w:noHBand="0" w:noVBand="1"/>
            </w:tblPr>
            <w:tblGrid>
              <w:gridCol w:w="1854"/>
            </w:tblGrid>
            <w:tr w:rsidR="0040737A" w:rsidRPr="006D5EBA" w14:paraId="3F65B3A7" w14:textId="77777777" w:rsidTr="00CE5F52">
              <w:tc>
                <w:tcPr>
                  <w:tcW w:w="1872" w:type="dxa"/>
                </w:tcPr>
                <w:p w14:paraId="7E989A55" w14:textId="4DF3CE67" w:rsidR="0040737A" w:rsidRPr="006D5EBA" w:rsidRDefault="0040737A" w:rsidP="0040737A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5EB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4 (15%)</w:t>
                  </w:r>
                </w:p>
              </w:tc>
            </w:tr>
          </w:tbl>
          <w:p w14:paraId="3D0633C2" w14:textId="77777777" w:rsidR="0040737A" w:rsidRPr="006D5EBA" w:rsidRDefault="0040737A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0737A" w:rsidRPr="006D5EBA" w14:paraId="3E814D58" w14:textId="77777777" w:rsidTr="006D5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BEE17A" w14:textId="1CE6782E" w:rsidR="0040737A" w:rsidRPr="006D5EBA" w:rsidRDefault="0040737A" w:rsidP="00802DC1">
            <w:pPr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bCs w:val="0"/>
                <w:sz w:val="16"/>
                <w:szCs w:val="16"/>
              </w:rPr>
              <w:t>Stigma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653CBE" w14:textId="509D39C7" w:rsidR="0040737A" w:rsidRPr="006D5EBA" w:rsidRDefault="0040737A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7EADD" w14:textId="6FF628B4" w:rsidR="0040737A" w:rsidRPr="006D5EBA" w:rsidRDefault="0040737A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5 (4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9EFB6" w14:textId="1B5BD705" w:rsidR="0040737A" w:rsidRPr="006D5EBA" w:rsidRDefault="0040737A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6 (4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DECC6" w14:textId="0DD73292" w:rsidR="0040737A" w:rsidRPr="006D5EBA" w:rsidRDefault="0040737A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6 (4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40737A" w:rsidRPr="006D5EBA" w14:paraId="16F81D67" w14:textId="77777777" w:rsidTr="006D5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7EEEF3" w14:textId="77777777" w:rsidR="0040737A" w:rsidRPr="006D5EBA" w:rsidRDefault="0040737A" w:rsidP="00802DC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</w:tcPr>
          <w:p w14:paraId="0181104D" w14:textId="3ABE628E" w:rsidR="0040737A" w:rsidRPr="006D5EBA" w:rsidRDefault="0040737A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AF997" w14:textId="2ED94CEB" w:rsidR="0040737A" w:rsidRPr="006D5EBA" w:rsidRDefault="0040737A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0 (2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608B8" w14:textId="1399F2DB" w:rsidR="0040737A" w:rsidRPr="006D5EBA" w:rsidRDefault="0040737A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0 (1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Style w:val="TableGrid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CellMar>
                <w:left w:w="21" w:type="dxa"/>
                <w:right w:w="21" w:type="dxa"/>
              </w:tblCellMar>
              <w:tblLook w:val="04A0" w:firstRow="1" w:lastRow="0" w:firstColumn="1" w:lastColumn="0" w:noHBand="0" w:noVBand="1"/>
            </w:tblPr>
            <w:tblGrid>
              <w:gridCol w:w="1854"/>
            </w:tblGrid>
            <w:tr w:rsidR="0040737A" w:rsidRPr="006D5EBA" w14:paraId="56C831D1" w14:textId="77777777" w:rsidTr="00CE5F52">
              <w:tc>
                <w:tcPr>
                  <w:tcW w:w="1872" w:type="dxa"/>
                </w:tcPr>
                <w:p w14:paraId="3BD789A4" w14:textId="64D0C98A" w:rsidR="0040737A" w:rsidRPr="006D5EBA" w:rsidRDefault="0040737A" w:rsidP="0040737A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5EBA">
                    <w:rPr>
                      <w:rFonts w:ascii="Times New Roman" w:hAnsi="Times New Roman" w:cs="Times New Roman"/>
                      <w:sz w:val="16"/>
                      <w:szCs w:val="16"/>
                    </w:rPr>
                    <w:t>7</w:t>
                  </w:r>
                  <w:r w:rsidR="00926565">
                    <w:rPr>
                      <w:rFonts w:ascii="Times New Roman" w:hAnsi="Times New Roman" w:cs="Times New Roman"/>
                      <w:sz w:val="16"/>
                      <w:szCs w:val="16"/>
                    </w:rPr>
                    <w:t>.</w:t>
                  </w:r>
                  <w:r w:rsidRPr="006D5EBA">
                    <w:rPr>
                      <w:rFonts w:ascii="Times New Roman" w:hAnsi="Times New Roman" w:cs="Times New Roman"/>
                      <w:sz w:val="16"/>
                      <w:szCs w:val="16"/>
                    </w:rPr>
                    <w:t>9 (1</w:t>
                  </w:r>
                  <w:r w:rsidR="00926565">
                    <w:rPr>
                      <w:rFonts w:ascii="Times New Roman" w:hAnsi="Times New Roman" w:cs="Times New Roman"/>
                      <w:sz w:val="16"/>
                      <w:szCs w:val="16"/>
                    </w:rPr>
                    <w:t>.</w:t>
                  </w:r>
                  <w:r w:rsidRPr="006D5EBA">
                    <w:rPr>
                      <w:rFonts w:ascii="Times New Roman" w:hAnsi="Times New Roman" w:cs="Times New Roman"/>
                      <w:sz w:val="16"/>
                      <w:szCs w:val="16"/>
                    </w:rPr>
                    <w:t>9)</w:t>
                  </w:r>
                </w:p>
              </w:tc>
            </w:tr>
          </w:tbl>
          <w:p w14:paraId="7E29719A" w14:textId="77777777" w:rsidR="0040737A" w:rsidRPr="006D5EBA" w:rsidRDefault="0040737A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0737A" w:rsidRPr="006D5EBA" w14:paraId="48C358B0" w14:textId="77777777" w:rsidTr="006D5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57430" w14:textId="77777777" w:rsidR="0040737A" w:rsidRPr="006D5EBA" w:rsidRDefault="0040737A" w:rsidP="00802DC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D5A94" w14:textId="34D7C491" w:rsidR="0040737A" w:rsidRPr="006D5EBA" w:rsidRDefault="0040737A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8C3A6" w14:textId="245039FF" w:rsidR="0040737A" w:rsidRPr="006D5EBA" w:rsidRDefault="0040737A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5 (4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66FBA" w14:textId="2436E888" w:rsidR="0040737A" w:rsidRPr="006D5EBA" w:rsidRDefault="0040737A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7 (4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903CB" w14:textId="26E5FA2D" w:rsidR="0040737A" w:rsidRPr="006D5EBA" w:rsidRDefault="0040737A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9 (4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</w:tr>
      <w:tr w:rsidR="00802DC1" w:rsidRPr="006D5EBA" w14:paraId="4C4F51BC" w14:textId="77777777" w:rsidTr="006D5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5A924" w14:textId="10ACF3F2" w:rsidR="00802DC1" w:rsidRPr="006D5EBA" w:rsidRDefault="00802DC1" w:rsidP="00802D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elf-report ad</w:t>
            </w:r>
            <w:r w:rsidR="0040737A" w:rsidRPr="006D5EB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</w:t>
            </w:r>
            <w:r w:rsidRPr="006D5EB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renc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6A7D1" w14:textId="416ACDA2" w:rsidR="00802DC1" w:rsidRPr="006D5EBA" w:rsidRDefault="0040737A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2 (13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0B952" w14:textId="54A62F06" w:rsidR="00802DC1" w:rsidRPr="006D5EBA" w:rsidRDefault="0040737A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3 (13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241B3" w14:textId="3FDA3EB3" w:rsidR="00802DC1" w:rsidRPr="006D5EBA" w:rsidRDefault="0040737A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4 (13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</w:tr>
      <w:tr w:rsidR="00802DC1" w:rsidRPr="006D5EBA" w14:paraId="3DB4D909" w14:textId="77777777" w:rsidTr="006D5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1E0B2" w14:textId="4FACCAC7" w:rsidR="00802DC1" w:rsidRPr="006D5EBA" w:rsidRDefault="00802DC1" w:rsidP="00802D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HIV RNA </w:t>
            </w:r>
            <w:r w:rsidR="0040737A" w:rsidRPr="006D5EB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og</w:t>
            </w:r>
            <w:r w:rsidR="0040737A" w:rsidRPr="006D5EB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bscript"/>
              </w:rPr>
              <w:t xml:space="preserve">10 </w:t>
            </w:r>
            <w:r w:rsidRPr="006D5EB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(copies/mL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60239" w14:textId="0B479C22" w:rsidR="00802DC1" w:rsidRPr="006D5EBA" w:rsidRDefault="0040737A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1 (3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044C3" w14:textId="101A8FED" w:rsidR="00802DC1" w:rsidRPr="006D5EBA" w:rsidRDefault="0040737A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2 (3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AB094" w14:textId="3CF055CC" w:rsidR="00802DC1" w:rsidRPr="006D5EBA" w:rsidRDefault="0040737A" w:rsidP="00802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="0092656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</w:tr>
      <w:tr w:rsidR="0040737A" w:rsidRPr="006D5EBA" w14:paraId="418276E3" w14:textId="77777777" w:rsidTr="006D5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1F7D4" w14:textId="7E76D6DF" w:rsidR="0040737A" w:rsidRPr="006D5EBA" w:rsidRDefault="0040737A" w:rsidP="00802DC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b w:val="0"/>
                <w:sz w:val="16"/>
                <w:szCs w:val="16"/>
              </w:rPr>
              <w:t>HIV RNA (&lt;400 copies/mL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D54B0" w14:textId="0B1AEB25" w:rsidR="0040737A" w:rsidRPr="006D5EBA" w:rsidRDefault="0040737A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84 (68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6A127" w14:textId="14A89AE6" w:rsidR="0040737A" w:rsidRPr="006D5EBA" w:rsidRDefault="0040737A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70 (67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13E5E" w14:textId="1243FD7D" w:rsidR="0040737A" w:rsidRPr="006D5EBA" w:rsidRDefault="0040737A" w:rsidP="00802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5EBA">
              <w:rPr>
                <w:rFonts w:ascii="Times New Roman" w:hAnsi="Times New Roman" w:cs="Times New Roman"/>
                <w:sz w:val="16"/>
                <w:szCs w:val="16"/>
              </w:rPr>
              <w:t>60 (65%)</w:t>
            </w:r>
          </w:p>
        </w:tc>
      </w:tr>
    </w:tbl>
    <w:p w14:paraId="547AC539" w14:textId="1D53234B" w:rsidR="00336BC1" w:rsidRPr="006D5EBA" w:rsidRDefault="001D0C68">
      <w:pPr>
        <w:rPr>
          <w:rFonts w:ascii="Times New Roman" w:hAnsi="Times New Roman" w:cs="Times New Roman"/>
          <w:sz w:val="20"/>
          <w:szCs w:val="20"/>
        </w:rPr>
      </w:pPr>
      <w:r w:rsidRPr="006D5EBA">
        <w:rPr>
          <w:rFonts w:ascii="Times New Roman" w:hAnsi="Times New Roman" w:cs="Times New Roman"/>
          <w:sz w:val="20"/>
          <w:szCs w:val="20"/>
        </w:rPr>
        <w:t>*mean (SD) is standard deviation ; **denominator is those who report sexual activity</w:t>
      </w:r>
    </w:p>
    <w:sectPr w:rsidR="00336BC1" w:rsidRPr="006D5EBA" w:rsidSect="002063D8">
      <w:pgSz w:w="12240" w:h="15840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C68"/>
    <w:rsid w:val="001519B0"/>
    <w:rsid w:val="00167BB1"/>
    <w:rsid w:val="001D0C68"/>
    <w:rsid w:val="002063D8"/>
    <w:rsid w:val="00336BC1"/>
    <w:rsid w:val="003A3D5B"/>
    <w:rsid w:val="003C3BDA"/>
    <w:rsid w:val="00406B47"/>
    <w:rsid w:val="0040737A"/>
    <w:rsid w:val="006C6DFC"/>
    <w:rsid w:val="006D5EBA"/>
    <w:rsid w:val="00722AB3"/>
    <w:rsid w:val="00747F9B"/>
    <w:rsid w:val="007E3800"/>
    <w:rsid w:val="00802DC1"/>
    <w:rsid w:val="00926565"/>
    <w:rsid w:val="00A36FE5"/>
    <w:rsid w:val="00A86DD0"/>
    <w:rsid w:val="00C0172C"/>
    <w:rsid w:val="00D7560E"/>
    <w:rsid w:val="00E016B4"/>
    <w:rsid w:val="00F95548"/>
    <w:rsid w:val="00FD1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02DF15"/>
  <w15:chartTrackingRefBased/>
  <w15:docId w15:val="{23632066-1D28-244F-9685-CE4568517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20" w:line="240" w:lineRule="exact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0C68"/>
    <w:pPr>
      <w:spacing w:after="0" w:line="240" w:lineRule="auto"/>
      <w:jc w:val="left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D0C68"/>
    <w:pPr>
      <w:spacing w:after="0" w:line="240" w:lineRule="auto"/>
      <w:jc w:val="left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D0C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0C6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0C68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0C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C68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40737A"/>
    <w:pPr>
      <w:spacing w:after="0" w:line="240" w:lineRule="auto"/>
      <w:jc w:val="left"/>
    </w:pPr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y Dow</dc:creator>
  <cp:keywords/>
  <dc:description/>
  <cp:lastModifiedBy>Dorothy Dow</cp:lastModifiedBy>
  <cp:revision>2</cp:revision>
  <dcterms:created xsi:type="dcterms:W3CDTF">2020-01-10T11:43:00Z</dcterms:created>
  <dcterms:modified xsi:type="dcterms:W3CDTF">2020-01-10T11:43:00Z</dcterms:modified>
</cp:coreProperties>
</file>